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963FDF" w14:textId="77278FB4" w:rsidR="003B2A39" w:rsidRPr="003E0DAB" w:rsidRDefault="004A09F4">
      <w:pPr>
        <w:rPr>
          <w:rFonts w:ascii="Arial" w:hAnsi="Arial" w:cs="Arial"/>
          <w:b/>
          <w:szCs w:val="28"/>
        </w:rPr>
      </w:pPr>
      <w:r w:rsidRPr="003E0DAB">
        <w:rPr>
          <w:rFonts w:ascii="Arial" w:hAnsi="Arial" w:cs="Arial"/>
          <w:b/>
          <w:szCs w:val="28"/>
        </w:rPr>
        <w:t xml:space="preserve">Supplementary Table </w:t>
      </w:r>
      <w:r w:rsidR="0029392C" w:rsidRPr="003E0DAB">
        <w:rPr>
          <w:rFonts w:ascii="Arial" w:hAnsi="Arial" w:cs="Arial"/>
          <w:b/>
          <w:szCs w:val="28"/>
        </w:rPr>
        <w:t>2</w:t>
      </w:r>
      <w:r w:rsidRPr="003E0DAB">
        <w:rPr>
          <w:rFonts w:ascii="Arial" w:hAnsi="Arial" w:cs="Arial"/>
          <w:b/>
          <w:szCs w:val="28"/>
        </w:rPr>
        <w:t>. RT-PCR primer sequences</w:t>
      </w:r>
    </w:p>
    <w:tbl>
      <w:tblPr>
        <w:tblpPr w:leftFromText="180" w:rightFromText="180" w:vertAnchor="page" w:horzAnchor="page" w:tblpX="1153" w:tblpY="2341"/>
        <w:tblW w:w="103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4500"/>
        <w:gridCol w:w="4230"/>
      </w:tblGrid>
      <w:tr w:rsidR="004A09F4" w:rsidRPr="00A75714" w14:paraId="4423D504" w14:textId="77777777" w:rsidTr="00882B68">
        <w:trPr>
          <w:trHeight w:val="440"/>
        </w:trPr>
        <w:tc>
          <w:tcPr>
            <w:tcW w:w="1638" w:type="dxa"/>
          </w:tcPr>
          <w:p w14:paraId="6AAB9B70" w14:textId="77777777" w:rsidR="004A09F4" w:rsidRPr="00A75714" w:rsidRDefault="004A09F4" w:rsidP="00882B68">
            <w:pPr>
              <w:pStyle w:val="NormalWeb"/>
              <w:spacing w:line="480" w:lineRule="auto"/>
              <w:ind w:right="666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0" w:type="dxa"/>
            <w:vAlign w:val="center"/>
          </w:tcPr>
          <w:p w14:paraId="5476FC64" w14:textId="44C25E53" w:rsidR="004A09F4" w:rsidRPr="00A75714" w:rsidRDefault="004A09F4" w:rsidP="00882B68">
            <w:pPr>
              <w:pStyle w:val="NormalWeb"/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75714">
              <w:rPr>
                <w:rFonts w:ascii="Arial" w:hAnsi="Arial" w:cs="Arial"/>
                <w:b/>
                <w:sz w:val="22"/>
                <w:szCs w:val="22"/>
              </w:rPr>
              <w:t>Forward Primer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(5’ to 3’)</w:t>
            </w:r>
          </w:p>
        </w:tc>
        <w:tc>
          <w:tcPr>
            <w:tcW w:w="4230" w:type="dxa"/>
            <w:vAlign w:val="center"/>
          </w:tcPr>
          <w:p w14:paraId="73BD66F6" w14:textId="65A521DF" w:rsidR="004A09F4" w:rsidRPr="00A75714" w:rsidRDefault="004A09F4" w:rsidP="00882B68">
            <w:pPr>
              <w:pStyle w:val="NormalWeb"/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75714">
              <w:rPr>
                <w:rFonts w:ascii="Arial" w:hAnsi="Arial" w:cs="Arial"/>
                <w:b/>
                <w:sz w:val="22"/>
                <w:szCs w:val="22"/>
              </w:rPr>
              <w:t>Reverse Primer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(5’ to 3’)</w:t>
            </w:r>
          </w:p>
        </w:tc>
      </w:tr>
      <w:tr w:rsidR="004A09F4" w:rsidRPr="00A75714" w14:paraId="5C2AC53B" w14:textId="77777777" w:rsidTr="00882B68">
        <w:tc>
          <w:tcPr>
            <w:tcW w:w="1638" w:type="dxa"/>
          </w:tcPr>
          <w:p w14:paraId="2DAFD8CA" w14:textId="66F103A4" w:rsidR="004A09F4" w:rsidRPr="00A75714" w:rsidRDefault="004A09F4" w:rsidP="004A09F4">
            <w:pPr>
              <w:pStyle w:val="NormalWeb"/>
              <w:spacing w:line="480" w:lineRule="auto"/>
              <w:ind w:right="666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Arbp</w:t>
            </w:r>
            <w:proofErr w:type="spellEnd"/>
          </w:p>
        </w:tc>
        <w:tc>
          <w:tcPr>
            <w:tcW w:w="4500" w:type="dxa"/>
          </w:tcPr>
          <w:p w14:paraId="4E1C8B28" w14:textId="43481888" w:rsidR="004A09F4" w:rsidRPr="004A09F4" w:rsidRDefault="004A09F4" w:rsidP="004A09F4">
            <w:pPr>
              <w:pStyle w:val="NormalWeb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A09F4">
              <w:rPr>
                <w:rFonts w:ascii="Arial" w:hAnsi="Arial" w:cs="Arial"/>
                <w:sz w:val="22"/>
                <w:szCs w:val="22"/>
              </w:rPr>
              <w:t>AGATTCGGGATATGCTGTTGGC</w:t>
            </w:r>
          </w:p>
        </w:tc>
        <w:tc>
          <w:tcPr>
            <w:tcW w:w="4230" w:type="dxa"/>
          </w:tcPr>
          <w:p w14:paraId="38136C33" w14:textId="3FE1EB74" w:rsidR="004A09F4" w:rsidRPr="004A09F4" w:rsidRDefault="004A09F4" w:rsidP="004A09F4">
            <w:pPr>
              <w:pStyle w:val="NormalWeb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A09F4">
              <w:rPr>
                <w:rFonts w:ascii="Arial" w:hAnsi="Arial" w:cs="Arial"/>
                <w:sz w:val="22"/>
                <w:szCs w:val="22"/>
              </w:rPr>
              <w:t>TCGGGTCCTAGACCAGTGTTC</w:t>
            </w:r>
          </w:p>
        </w:tc>
      </w:tr>
      <w:tr w:rsidR="004A09F4" w:rsidRPr="00A75714" w14:paraId="2DBC8A71" w14:textId="77777777" w:rsidTr="00882B68">
        <w:tc>
          <w:tcPr>
            <w:tcW w:w="1638" w:type="dxa"/>
          </w:tcPr>
          <w:p w14:paraId="24975259" w14:textId="500DB38C" w:rsidR="004A09F4" w:rsidRPr="00A75714" w:rsidRDefault="004A09F4" w:rsidP="004A09F4">
            <w:pPr>
              <w:pStyle w:val="NormalWeb"/>
              <w:spacing w:line="480" w:lineRule="auto"/>
              <w:ind w:right="666"/>
              <w:rPr>
                <w:rFonts w:ascii="Arial" w:hAnsi="Arial" w:cs="Arial"/>
                <w:i/>
                <w:sz w:val="22"/>
                <w:szCs w:val="22"/>
              </w:rPr>
            </w:pPr>
            <w:r w:rsidRPr="00A75714">
              <w:rPr>
                <w:rFonts w:ascii="Arial" w:hAnsi="Arial" w:cs="Arial"/>
                <w:i/>
                <w:sz w:val="22"/>
                <w:szCs w:val="22"/>
              </w:rPr>
              <w:t>Pgc1</w:t>
            </w:r>
            <w:r w:rsidR="002D7420">
              <w:rPr>
                <w:rFonts w:ascii="Arial" w:hAnsi="Arial" w:cs="Arial"/>
                <w:i/>
                <w:sz w:val="22"/>
                <w:szCs w:val="22"/>
              </w:rPr>
              <w:t>α</w:t>
            </w:r>
          </w:p>
        </w:tc>
        <w:tc>
          <w:tcPr>
            <w:tcW w:w="4500" w:type="dxa"/>
          </w:tcPr>
          <w:p w14:paraId="5C3EE38B" w14:textId="77777777" w:rsidR="004A09F4" w:rsidRPr="00A75714" w:rsidRDefault="004A09F4" w:rsidP="004A09F4">
            <w:pPr>
              <w:pStyle w:val="NormalWeb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75714">
              <w:rPr>
                <w:rFonts w:ascii="Arial" w:hAnsi="Arial" w:cs="Arial"/>
                <w:sz w:val="22"/>
                <w:szCs w:val="22"/>
              </w:rPr>
              <w:t>TATGGAGTGACATAGAGTGTGCT</w:t>
            </w:r>
          </w:p>
        </w:tc>
        <w:tc>
          <w:tcPr>
            <w:tcW w:w="4230" w:type="dxa"/>
          </w:tcPr>
          <w:p w14:paraId="73AC22B6" w14:textId="77777777" w:rsidR="004A09F4" w:rsidRPr="00A75714" w:rsidRDefault="004A09F4" w:rsidP="004A09F4">
            <w:pPr>
              <w:pStyle w:val="NormalWeb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75714">
              <w:rPr>
                <w:rFonts w:ascii="Arial" w:hAnsi="Arial" w:cs="Arial"/>
                <w:sz w:val="22"/>
                <w:szCs w:val="22"/>
              </w:rPr>
              <w:t>CCACTTCAATCCACCCAGAAAG</w:t>
            </w:r>
          </w:p>
        </w:tc>
      </w:tr>
      <w:tr w:rsidR="004A09F4" w:rsidRPr="00A75714" w14:paraId="32EAD82D" w14:textId="77777777" w:rsidTr="00882B68">
        <w:tc>
          <w:tcPr>
            <w:tcW w:w="1638" w:type="dxa"/>
          </w:tcPr>
          <w:p w14:paraId="3517E14D" w14:textId="48BD97E9" w:rsidR="004A09F4" w:rsidRPr="00A75714" w:rsidRDefault="004A09F4" w:rsidP="004A09F4">
            <w:pPr>
              <w:pStyle w:val="NormalWeb"/>
              <w:spacing w:line="480" w:lineRule="auto"/>
              <w:ind w:right="666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A75714">
              <w:rPr>
                <w:rFonts w:ascii="Arial" w:hAnsi="Arial" w:cs="Arial"/>
                <w:i/>
                <w:sz w:val="22"/>
                <w:szCs w:val="22"/>
              </w:rPr>
              <w:t>Ppar</w:t>
            </w:r>
            <w:r w:rsidR="002D7420">
              <w:rPr>
                <w:rFonts w:ascii="Arial" w:hAnsi="Arial" w:cs="Arial"/>
                <w:i/>
                <w:sz w:val="22"/>
                <w:szCs w:val="22"/>
              </w:rPr>
              <w:t>γ</w:t>
            </w:r>
            <w:proofErr w:type="spellEnd"/>
          </w:p>
        </w:tc>
        <w:tc>
          <w:tcPr>
            <w:tcW w:w="4500" w:type="dxa"/>
          </w:tcPr>
          <w:p w14:paraId="702B0F0D" w14:textId="77777777" w:rsidR="004A09F4" w:rsidRPr="00A75714" w:rsidRDefault="004A09F4" w:rsidP="004A09F4">
            <w:pPr>
              <w:pStyle w:val="NormalWeb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75714">
              <w:rPr>
                <w:rFonts w:ascii="Arial" w:hAnsi="Arial" w:cs="Arial"/>
                <w:sz w:val="22"/>
                <w:szCs w:val="22"/>
              </w:rPr>
              <w:t>GGAAGACCACTCGCATTCCTT</w:t>
            </w:r>
          </w:p>
        </w:tc>
        <w:tc>
          <w:tcPr>
            <w:tcW w:w="4230" w:type="dxa"/>
          </w:tcPr>
          <w:p w14:paraId="3EED5BE3" w14:textId="77777777" w:rsidR="004A09F4" w:rsidRPr="00A75714" w:rsidRDefault="004A09F4" w:rsidP="004A09F4">
            <w:pPr>
              <w:pStyle w:val="NormalWeb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75714">
              <w:rPr>
                <w:rFonts w:ascii="Arial" w:hAnsi="Arial" w:cs="Arial"/>
                <w:sz w:val="22"/>
                <w:szCs w:val="22"/>
              </w:rPr>
              <w:t>TCGCACTTTGGTATTCTTGGAG</w:t>
            </w:r>
          </w:p>
        </w:tc>
      </w:tr>
      <w:tr w:rsidR="004A09F4" w:rsidRPr="00A75714" w14:paraId="16CB92CE" w14:textId="77777777" w:rsidTr="00882B68">
        <w:tc>
          <w:tcPr>
            <w:tcW w:w="1638" w:type="dxa"/>
          </w:tcPr>
          <w:p w14:paraId="4DC3A4A4" w14:textId="753F7E84" w:rsidR="004A09F4" w:rsidRPr="00A75714" w:rsidRDefault="004A09F4" w:rsidP="004A09F4">
            <w:pPr>
              <w:pStyle w:val="NormalWeb"/>
              <w:spacing w:line="480" w:lineRule="auto"/>
              <w:ind w:right="666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Cebp</w:t>
            </w:r>
            <w:proofErr w:type="spellEnd"/>
            <w:r w:rsidR="00680A9F">
              <w:rPr>
                <w:rFonts w:ascii="Arial" w:hAnsi="Arial" w:cs="Arial"/>
                <w:i/>
                <w:sz w:val="22"/>
                <w:szCs w:val="22"/>
              </w:rPr>
              <w:t>α</w:t>
            </w:r>
          </w:p>
        </w:tc>
        <w:tc>
          <w:tcPr>
            <w:tcW w:w="4500" w:type="dxa"/>
          </w:tcPr>
          <w:p w14:paraId="658FF93F" w14:textId="3156ABFF" w:rsidR="004A09F4" w:rsidRPr="00A75714" w:rsidRDefault="00107ECC" w:rsidP="004A09F4">
            <w:pPr>
              <w:pStyle w:val="NormalWeb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AGAA</w:t>
            </w:r>
            <w:r w:rsidR="00986C39">
              <w:rPr>
                <w:rFonts w:ascii="Arial" w:hAnsi="Arial" w:cs="Arial"/>
                <w:sz w:val="22"/>
                <w:szCs w:val="22"/>
              </w:rPr>
              <w:t>CAGCAACGAGTACCG</w:t>
            </w:r>
          </w:p>
        </w:tc>
        <w:tc>
          <w:tcPr>
            <w:tcW w:w="4230" w:type="dxa"/>
          </w:tcPr>
          <w:p w14:paraId="5F59E5A3" w14:textId="44634A02" w:rsidR="004A09F4" w:rsidRPr="00A75714" w:rsidRDefault="00986C39" w:rsidP="004A09F4">
            <w:pPr>
              <w:pStyle w:val="NormalWeb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TCA</w:t>
            </w:r>
            <w:r w:rsidR="00545F3A">
              <w:rPr>
                <w:rFonts w:ascii="Arial" w:hAnsi="Arial" w:cs="Arial"/>
                <w:sz w:val="22"/>
                <w:szCs w:val="22"/>
              </w:rPr>
              <w:t>CTGGTCAACTCCAGCAC</w:t>
            </w:r>
          </w:p>
        </w:tc>
      </w:tr>
      <w:tr w:rsidR="004A09F4" w:rsidRPr="00A75714" w14:paraId="30CB4ADC" w14:textId="77777777" w:rsidTr="00882B68">
        <w:tc>
          <w:tcPr>
            <w:tcW w:w="1638" w:type="dxa"/>
          </w:tcPr>
          <w:p w14:paraId="1ACBB497" w14:textId="2A3B207F" w:rsidR="004A09F4" w:rsidRPr="00A75714" w:rsidRDefault="004A09F4" w:rsidP="004A09F4">
            <w:pPr>
              <w:pStyle w:val="NormalWeb"/>
              <w:spacing w:line="480" w:lineRule="auto"/>
              <w:ind w:right="666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Srebp1</w:t>
            </w:r>
          </w:p>
        </w:tc>
        <w:tc>
          <w:tcPr>
            <w:tcW w:w="4500" w:type="dxa"/>
          </w:tcPr>
          <w:p w14:paraId="13DBD0D6" w14:textId="74E997D9" w:rsidR="004A09F4" w:rsidRPr="00A75714" w:rsidRDefault="00AA20CF" w:rsidP="004A09F4">
            <w:pPr>
              <w:pStyle w:val="NormalWeb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A20CF">
              <w:rPr>
                <w:rFonts w:ascii="Arial" w:hAnsi="Arial" w:cs="Arial"/>
                <w:sz w:val="22"/>
                <w:szCs w:val="22"/>
              </w:rPr>
              <w:t>GATGTGCGAACTGGACACAG</w:t>
            </w:r>
          </w:p>
        </w:tc>
        <w:tc>
          <w:tcPr>
            <w:tcW w:w="4230" w:type="dxa"/>
          </w:tcPr>
          <w:p w14:paraId="72E75C42" w14:textId="35290883" w:rsidR="004A09F4" w:rsidRPr="00A75714" w:rsidRDefault="008932FB" w:rsidP="004A09F4">
            <w:pPr>
              <w:pStyle w:val="NormalWeb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932FB">
              <w:rPr>
                <w:rFonts w:ascii="Arial" w:hAnsi="Arial" w:cs="Arial"/>
                <w:sz w:val="22"/>
                <w:szCs w:val="22"/>
              </w:rPr>
              <w:t>CATAGGGGGCGTCAAACAG</w:t>
            </w:r>
          </w:p>
        </w:tc>
      </w:tr>
      <w:tr w:rsidR="004A09F4" w:rsidRPr="00A75714" w14:paraId="59B7A20E" w14:textId="77777777" w:rsidTr="00882B68">
        <w:tc>
          <w:tcPr>
            <w:tcW w:w="1638" w:type="dxa"/>
          </w:tcPr>
          <w:p w14:paraId="0203AF92" w14:textId="77777777" w:rsidR="004A09F4" w:rsidRPr="00A75714" w:rsidRDefault="004A09F4" w:rsidP="004A09F4">
            <w:pPr>
              <w:pStyle w:val="NormalWeb"/>
              <w:spacing w:line="480" w:lineRule="auto"/>
              <w:ind w:right="666"/>
              <w:rPr>
                <w:rFonts w:ascii="Arial" w:hAnsi="Arial" w:cs="Arial"/>
                <w:i/>
                <w:sz w:val="22"/>
                <w:szCs w:val="22"/>
              </w:rPr>
            </w:pPr>
            <w:r w:rsidRPr="00A75714">
              <w:rPr>
                <w:rFonts w:ascii="Arial" w:hAnsi="Arial" w:cs="Arial"/>
                <w:i/>
                <w:sz w:val="22"/>
                <w:szCs w:val="22"/>
              </w:rPr>
              <w:t>Mcp1</w:t>
            </w:r>
          </w:p>
        </w:tc>
        <w:tc>
          <w:tcPr>
            <w:tcW w:w="4500" w:type="dxa"/>
          </w:tcPr>
          <w:p w14:paraId="627318C1" w14:textId="77777777" w:rsidR="004A09F4" w:rsidRPr="00A75714" w:rsidRDefault="004A09F4" w:rsidP="004A09F4">
            <w:pPr>
              <w:pStyle w:val="NormalWeb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75714">
              <w:rPr>
                <w:rFonts w:ascii="Arial" w:hAnsi="Arial" w:cs="Arial"/>
                <w:sz w:val="22"/>
                <w:szCs w:val="22"/>
              </w:rPr>
              <w:t>TTAAAAACCTGGATCGGAACCAA</w:t>
            </w:r>
          </w:p>
        </w:tc>
        <w:tc>
          <w:tcPr>
            <w:tcW w:w="4230" w:type="dxa"/>
          </w:tcPr>
          <w:p w14:paraId="74897E1A" w14:textId="77777777" w:rsidR="004A09F4" w:rsidRPr="00A75714" w:rsidRDefault="004A09F4" w:rsidP="004A09F4">
            <w:pPr>
              <w:pStyle w:val="NormalWeb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75714">
              <w:rPr>
                <w:rFonts w:ascii="Arial" w:hAnsi="Arial" w:cs="Arial"/>
                <w:sz w:val="22"/>
                <w:szCs w:val="22"/>
              </w:rPr>
              <w:t>GCATTAGCTTCAGATTTACGGGT</w:t>
            </w:r>
          </w:p>
        </w:tc>
      </w:tr>
      <w:tr w:rsidR="004A09F4" w:rsidRPr="00A75714" w14:paraId="4FFD9BEF" w14:textId="77777777" w:rsidTr="00882B68">
        <w:tc>
          <w:tcPr>
            <w:tcW w:w="1638" w:type="dxa"/>
          </w:tcPr>
          <w:p w14:paraId="74D0E19A" w14:textId="7F093C6A" w:rsidR="004A09F4" w:rsidRPr="00A75714" w:rsidRDefault="004A09F4" w:rsidP="004A09F4">
            <w:pPr>
              <w:pStyle w:val="NormalWeb"/>
              <w:spacing w:line="480" w:lineRule="auto"/>
              <w:ind w:right="666"/>
              <w:rPr>
                <w:rFonts w:ascii="Arial" w:hAnsi="Arial" w:cs="Arial"/>
                <w:i/>
                <w:sz w:val="22"/>
                <w:szCs w:val="22"/>
              </w:rPr>
            </w:pPr>
            <w:r w:rsidRPr="00A75714">
              <w:rPr>
                <w:rFonts w:ascii="Arial" w:hAnsi="Arial" w:cs="Arial"/>
                <w:i/>
                <w:sz w:val="22"/>
                <w:szCs w:val="22"/>
              </w:rPr>
              <w:t>Il6</w:t>
            </w:r>
          </w:p>
        </w:tc>
        <w:tc>
          <w:tcPr>
            <w:tcW w:w="4500" w:type="dxa"/>
          </w:tcPr>
          <w:p w14:paraId="0C6BCE14" w14:textId="205FAF63" w:rsidR="004A09F4" w:rsidRPr="00A75714" w:rsidRDefault="004A09F4" w:rsidP="004A09F4">
            <w:pPr>
              <w:pStyle w:val="NormalWeb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75714">
              <w:rPr>
                <w:rFonts w:ascii="Arial" w:hAnsi="Arial" w:cs="Arial"/>
                <w:sz w:val="22"/>
                <w:szCs w:val="22"/>
              </w:rPr>
              <w:t>TAGTCCTTCCTACCCCAATTTCC</w:t>
            </w:r>
          </w:p>
        </w:tc>
        <w:tc>
          <w:tcPr>
            <w:tcW w:w="4230" w:type="dxa"/>
          </w:tcPr>
          <w:p w14:paraId="1ECD95EE" w14:textId="11D82CA1" w:rsidR="004A09F4" w:rsidRPr="00A75714" w:rsidRDefault="004A09F4" w:rsidP="004A09F4">
            <w:pPr>
              <w:pStyle w:val="NormalWeb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75714">
              <w:rPr>
                <w:rFonts w:ascii="Arial" w:hAnsi="Arial" w:cs="Arial"/>
                <w:sz w:val="22"/>
                <w:szCs w:val="22"/>
              </w:rPr>
              <w:t>AAGGAACCCTTAGAGTGCTTACT</w:t>
            </w:r>
          </w:p>
        </w:tc>
      </w:tr>
      <w:tr w:rsidR="0085757D" w:rsidRPr="00A75714" w14:paraId="47811470" w14:textId="77777777" w:rsidTr="00882B68">
        <w:tc>
          <w:tcPr>
            <w:tcW w:w="1638" w:type="dxa"/>
          </w:tcPr>
          <w:p w14:paraId="4F53FCCF" w14:textId="2D40C0A5" w:rsidR="0085757D" w:rsidRPr="00A75714" w:rsidRDefault="0085757D" w:rsidP="0085757D">
            <w:pPr>
              <w:pStyle w:val="NormalWeb"/>
              <w:spacing w:line="480" w:lineRule="auto"/>
              <w:ind w:right="666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Adipoq</w:t>
            </w:r>
            <w:proofErr w:type="spellEnd"/>
          </w:p>
        </w:tc>
        <w:tc>
          <w:tcPr>
            <w:tcW w:w="4500" w:type="dxa"/>
          </w:tcPr>
          <w:p w14:paraId="64167AFF" w14:textId="1F5F4332" w:rsidR="0085757D" w:rsidRPr="00A75714" w:rsidRDefault="0085757D" w:rsidP="0085757D">
            <w:pPr>
              <w:pStyle w:val="NormalWeb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7805">
              <w:rPr>
                <w:rFonts w:ascii="Arial" w:hAnsi="Arial" w:cs="Arial"/>
                <w:sz w:val="22"/>
                <w:szCs w:val="22"/>
              </w:rPr>
              <w:t>GCAGGCATCCCAGGACATC</w:t>
            </w:r>
          </w:p>
        </w:tc>
        <w:tc>
          <w:tcPr>
            <w:tcW w:w="4230" w:type="dxa"/>
          </w:tcPr>
          <w:p w14:paraId="4D7974C2" w14:textId="2F7DD3EE" w:rsidR="0085757D" w:rsidRPr="00A75714" w:rsidRDefault="0085757D" w:rsidP="0085757D">
            <w:pPr>
              <w:pStyle w:val="NormalWeb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5757D">
              <w:rPr>
                <w:rFonts w:ascii="Arial" w:hAnsi="Arial" w:cs="Arial"/>
                <w:sz w:val="22"/>
                <w:szCs w:val="22"/>
              </w:rPr>
              <w:t>GCGATACATATAAGCGGCTTCT</w:t>
            </w:r>
          </w:p>
        </w:tc>
      </w:tr>
      <w:tr w:rsidR="0085757D" w:rsidRPr="00A75714" w14:paraId="25717D20" w14:textId="77777777" w:rsidTr="00882B68">
        <w:tc>
          <w:tcPr>
            <w:tcW w:w="1638" w:type="dxa"/>
          </w:tcPr>
          <w:p w14:paraId="3DF9DDFC" w14:textId="27D0058B" w:rsidR="0085757D" w:rsidRPr="00A75714" w:rsidRDefault="0085757D" w:rsidP="0085757D">
            <w:pPr>
              <w:pStyle w:val="NormalWeb"/>
              <w:spacing w:line="480" w:lineRule="auto"/>
              <w:ind w:right="666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Leptin</w:t>
            </w:r>
          </w:p>
        </w:tc>
        <w:tc>
          <w:tcPr>
            <w:tcW w:w="4500" w:type="dxa"/>
          </w:tcPr>
          <w:p w14:paraId="35C5E975" w14:textId="594A677A" w:rsidR="0085757D" w:rsidRPr="00A75714" w:rsidRDefault="00F721C8" w:rsidP="0085757D">
            <w:pPr>
              <w:pStyle w:val="NormalWeb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21C8">
              <w:rPr>
                <w:rFonts w:ascii="Arial" w:hAnsi="Arial" w:cs="Arial"/>
                <w:color w:val="000000"/>
                <w:sz w:val="22"/>
                <w:szCs w:val="22"/>
              </w:rPr>
              <w:t>GAGACCCCTGTGTCGGTTC</w:t>
            </w:r>
          </w:p>
        </w:tc>
        <w:tc>
          <w:tcPr>
            <w:tcW w:w="4230" w:type="dxa"/>
          </w:tcPr>
          <w:p w14:paraId="049A1057" w14:textId="09382409" w:rsidR="0085757D" w:rsidRPr="00A75714" w:rsidRDefault="00F721C8" w:rsidP="0085757D">
            <w:pPr>
              <w:pStyle w:val="NormalWeb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721C8">
              <w:rPr>
                <w:rFonts w:ascii="Arial" w:hAnsi="Arial" w:cs="Arial"/>
                <w:sz w:val="22"/>
                <w:szCs w:val="22"/>
              </w:rPr>
              <w:t>CTGCGTGTGTGAAATGTCATTG</w:t>
            </w:r>
          </w:p>
        </w:tc>
      </w:tr>
    </w:tbl>
    <w:p w14:paraId="7E294775" w14:textId="77777777" w:rsidR="004A09F4" w:rsidRDefault="004A09F4"/>
    <w:sectPr w:rsidR="004A09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9F4"/>
    <w:rsid w:val="00107ECC"/>
    <w:rsid w:val="0029392C"/>
    <w:rsid w:val="002D7420"/>
    <w:rsid w:val="003B2A39"/>
    <w:rsid w:val="003E0DAB"/>
    <w:rsid w:val="00441209"/>
    <w:rsid w:val="004A09F4"/>
    <w:rsid w:val="00545F3A"/>
    <w:rsid w:val="00597805"/>
    <w:rsid w:val="00664E49"/>
    <w:rsid w:val="00680A9F"/>
    <w:rsid w:val="006C4A98"/>
    <w:rsid w:val="0085757D"/>
    <w:rsid w:val="008932FB"/>
    <w:rsid w:val="00935E2C"/>
    <w:rsid w:val="00986C39"/>
    <w:rsid w:val="00AA20CF"/>
    <w:rsid w:val="00AE1D7A"/>
    <w:rsid w:val="00AE4347"/>
    <w:rsid w:val="00B0717B"/>
    <w:rsid w:val="00BC2937"/>
    <w:rsid w:val="00F44663"/>
    <w:rsid w:val="00F72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A8415"/>
  <w15:chartTrackingRefBased/>
  <w15:docId w15:val="{B04A2DFB-1D3A-4BBA-8494-1A39E79CD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09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9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9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9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9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9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9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9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9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9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9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9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9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9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9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9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9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9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09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09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9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09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09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09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09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09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9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9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09F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A09F4"/>
    <w:pPr>
      <w:spacing w:before="100" w:beforeAutospacing="1" w:after="100" w:afterAutospacing="1" w:line="240" w:lineRule="auto"/>
    </w:pPr>
    <w:rPr>
      <w:rFonts w:ascii="Times" w:eastAsia="MS Mincho" w:hAnsi="Times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hese, Mita</dc:creator>
  <cp:keywords/>
  <dc:description/>
  <cp:lastModifiedBy>Varghese, Mita</cp:lastModifiedBy>
  <cp:revision>3</cp:revision>
  <dcterms:created xsi:type="dcterms:W3CDTF">2026-06-10T13:52:00Z</dcterms:created>
  <dcterms:modified xsi:type="dcterms:W3CDTF">2026-06-10T13:53:00Z</dcterms:modified>
</cp:coreProperties>
</file>